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8BD" w:rsidRPr="00041F2D" w:rsidRDefault="00BF18BD" w:rsidP="00BF18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MY"/>
        </w:rPr>
      </w:pP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5</w:t>
      </w: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: Reasons for agreeing on weekend appointments.</w:t>
      </w:r>
    </w:p>
    <w:p w:rsidR="00BF18BD" w:rsidRPr="00797886" w:rsidRDefault="00BF18BD" w:rsidP="00BF18B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MY"/>
        </w:rPr>
      </w:pPr>
      <w:r>
        <w:rPr>
          <w:noProof/>
          <w:lang w:val="en-US"/>
        </w:rPr>
        <w:drawing>
          <wp:inline distT="0" distB="0" distL="0" distR="0" wp14:anchorId="05E305A5" wp14:editId="715C4E13">
            <wp:extent cx="6189345" cy="3891280"/>
            <wp:effectExtent l="0" t="0" r="1905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AA3F44-E166-4720-AA8D-739BB8AC09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8BD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18BD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7C061-6812-4BF4-AD86-7F157DD69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8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Desktop\Stance%20Manuscript\Figures%20for%20STANCE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baseline="0">
                <a:effectLst/>
              </a:rPr>
              <a:t>Reasons for agreeing on weekend appointments (n = 798)</a:t>
            </a:r>
            <a:endParaRPr lang="en-MY" sz="140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Figures for STANCE (1).xlsx]W'!$D$11</c:f>
              <c:strCache>
                <c:ptCount val="1"/>
                <c:pt idx="0">
                  <c:v>Results (n = 798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Figures for STANCE (1).xlsx]W'!$B$12:$C$21</c:f>
              <c:strCache>
                <c:ptCount val="10"/>
                <c:pt idx="0">
                  <c:v>Other reasons. </c:v>
                </c:pt>
                <c:pt idx="1">
                  <c:v>Ease of getting transport. </c:v>
                </c:pt>
                <c:pt idx="2">
                  <c:v>I feel that I will have a longer consultation time with my doctor. </c:v>
                </c:pt>
                <c:pt idx="3">
                  <c:v>I feel that other supportive health services will remain similarly available as during office hours.</c:v>
                </c:pt>
                <c:pt idx="4">
                  <c:v>Lesser traveling time. </c:v>
                </c:pt>
                <c:pt idx="5">
                  <c:v>I feel that my waiting time to collect my medications from the pharmacy will be shorter. </c:v>
                </c:pt>
                <c:pt idx="6">
                  <c:v>My family/carer can accompany me.</c:v>
                </c:pt>
                <c:pt idx="7">
                  <c:v>I feel that my waiting time to see the doctor will be shorter. </c:v>
                </c:pt>
                <c:pt idx="8">
                  <c:v>Ease of finding parking slots. </c:v>
                </c:pt>
                <c:pt idx="9">
                  <c:v>Does not take up my working hours.</c:v>
                </c:pt>
              </c:strCache>
            </c:strRef>
          </c:cat>
          <c:val>
            <c:numRef>
              <c:f>'[Figures for STANCE (1).xlsx]W'!$D$12:$D$21</c:f>
              <c:numCache>
                <c:formatCode>0.0</c:formatCode>
                <c:ptCount val="10"/>
                <c:pt idx="0">
                  <c:v>3.26</c:v>
                </c:pt>
                <c:pt idx="1">
                  <c:v>12.03</c:v>
                </c:pt>
                <c:pt idx="2">
                  <c:v>21.93</c:v>
                </c:pt>
                <c:pt idx="3">
                  <c:v>22.06</c:v>
                </c:pt>
                <c:pt idx="4">
                  <c:v>30.33</c:v>
                </c:pt>
                <c:pt idx="5">
                  <c:v>31.7</c:v>
                </c:pt>
                <c:pt idx="6">
                  <c:v>36.22</c:v>
                </c:pt>
                <c:pt idx="7">
                  <c:v>39.72</c:v>
                </c:pt>
                <c:pt idx="8">
                  <c:v>49.75</c:v>
                </c:pt>
                <c:pt idx="9">
                  <c:v>70.68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72-43E1-9C9E-B94B459EF2D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21650208"/>
        <c:axId val="421661968"/>
      </c:barChart>
      <c:catAx>
        <c:axId val="421650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a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61968"/>
        <c:crosses val="autoZero"/>
        <c:auto val="0"/>
        <c:lblAlgn val="ctr"/>
        <c:lblOffset val="100"/>
        <c:noMultiLvlLbl val="0"/>
      </c:catAx>
      <c:valAx>
        <c:axId val="421661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1650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6:00Z</dcterms:created>
  <dcterms:modified xsi:type="dcterms:W3CDTF">2021-12-30T15:37:00Z</dcterms:modified>
</cp:coreProperties>
</file>